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67BE99" w14:textId="6D664C1D" w:rsidR="002E37B0" w:rsidRPr="009F560F" w:rsidRDefault="009F560F" w:rsidP="002E37B0">
      <w:pPr>
        <w:rPr>
          <w:rFonts w:ascii="Arial" w:hAnsi="Arial" w:cs="Arial"/>
          <w:lang w:val="en-GB"/>
        </w:rPr>
      </w:pPr>
      <w:bookmarkStart w:id="0" w:name="_GoBack"/>
      <w:r w:rsidRPr="009F560F">
        <w:rPr>
          <w:rFonts w:ascii="Arial" w:hAnsi="Arial" w:cs="Arial"/>
          <w:lang w:val="en-GB"/>
        </w:rPr>
        <w:t>Additional</w:t>
      </w:r>
      <w:r w:rsidR="002E37B0" w:rsidRPr="009F560F">
        <w:rPr>
          <w:rFonts w:ascii="Arial" w:hAnsi="Arial" w:cs="Arial"/>
          <w:lang w:val="en-GB"/>
        </w:rPr>
        <w:t xml:space="preserve"> </w:t>
      </w:r>
      <w:r w:rsidRPr="009F560F">
        <w:rPr>
          <w:rFonts w:ascii="Arial" w:hAnsi="Arial" w:cs="Arial"/>
          <w:lang w:val="en-GB"/>
        </w:rPr>
        <w:t>File 4</w:t>
      </w:r>
      <w:bookmarkEnd w:id="0"/>
      <w:r w:rsidR="002E37B0" w:rsidRPr="009F560F">
        <w:rPr>
          <w:rFonts w:ascii="Arial" w:hAnsi="Arial" w:cs="Arial"/>
          <w:lang w:val="en-GB"/>
        </w:rPr>
        <w:t xml:space="preserve">. </w:t>
      </w:r>
      <w:r w:rsidR="002E37B0" w:rsidRPr="009F560F">
        <w:rPr>
          <w:rFonts w:ascii="Arial" w:hAnsi="Arial" w:cs="Arial"/>
          <w:i/>
          <w:lang w:val="en-GB"/>
        </w:rPr>
        <w:t xml:space="preserve">A. </w:t>
      </w:r>
      <w:proofErr w:type="spellStart"/>
      <w:r w:rsidR="002E37B0" w:rsidRPr="009F560F">
        <w:rPr>
          <w:rFonts w:ascii="Arial" w:hAnsi="Arial" w:cs="Arial"/>
          <w:i/>
          <w:lang w:val="en-GB"/>
        </w:rPr>
        <w:t>gossypii</w:t>
      </w:r>
      <w:proofErr w:type="spellEnd"/>
      <w:r w:rsidR="002E37B0" w:rsidRPr="009F560F">
        <w:rPr>
          <w:rFonts w:ascii="Arial" w:hAnsi="Arial" w:cs="Arial"/>
          <w:lang w:val="en-GB"/>
        </w:rPr>
        <w:t xml:space="preserve"> strains used in this study.</w:t>
      </w:r>
    </w:p>
    <w:p w14:paraId="5307A449" w14:textId="77777777" w:rsidR="005A17A3" w:rsidRPr="009F560F" w:rsidRDefault="005A17A3" w:rsidP="002E37B0">
      <w:pPr>
        <w:rPr>
          <w:rFonts w:ascii="Arial" w:hAnsi="Arial" w:cs="Arial"/>
          <w:lang w:val="en-GB"/>
        </w:rPr>
      </w:pPr>
    </w:p>
    <w:p w14:paraId="673660E7" w14:textId="77777777" w:rsidR="005A17A3" w:rsidRPr="009F560F" w:rsidRDefault="005A17A3" w:rsidP="002E37B0">
      <w:pPr>
        <w:rPr>
          <w:rFonts w:ascii="Arial" w:hAnsi="Arial" w:cs="Arial"/>
          <w:lang w:val="en-GB"/>
        </w:rPr>
      </w:pPr>
    </w:p>
    <w:tbl>
      <w:tblPr>
        <w:tblStyle w:val="TableGrid"/>
        <w:tblpPr w:leftFromText="180" w:rightFromText="180" w:vertAnchor="page" w:horzAnchor="page" w:tblpX="820" w:tblpY="1805"/>
        <w:tblW w:w="10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700"/>
        <w:gridCol w:w="284"/>
        <w:gridCol w:w="5528"/>
        <w:gridCol w:w="1478"/>
        <w:gridCol w:w="1464"/>
      </w:tblGrid>
      <w:tr w:rsidR="005A17A3" w:rsidRPr="009F560F" w14:paraId="7419C2FE" w14:textId="77777777" w:rsidTr="005A17A3">
        <w:trPr>
          <w:trHeight w:val="521"/>
        </w:trPr>
        <w:tc>
          <w:tcPr>
            <w:tcW w:w="1700" w:type="dxa"/>
            <w:tcBorders>
              <w:bottom w:val="single" w:sz="4" w:space="0" w:color="auto"/>
            </w:tcBorders>
          </w:tcPr>
          <w:p w14:paraId="2C307CB3" w14:textId="77777777" w:rsidR="005A17A3" w:rsidRPr="009F560F" w:rsidRDefault="005A17A3" w:rsidP="005A17A3">
            <w:pPr>
              <w:spacing w:before="120" w:after="40"/>
              <w:ind w:left="-142"/>
              <w:jc w:val="right"/>
              <w:rPr>
                <w:rFonts w:ascii="Arial" w:hAnsi="Arial"/>
                <w:i/>
                <w:lang w:val="en-GB"/>
              </w:rPr>
            </w:pPr>
            <w:r w:rsidRPr="009F560F">
              <w:rPr>
                <w:rFonts w:ascii="Arial" w:hAnsi="Arial"/>
                <w:i/>
                <w:lang w:val="en-GB"/>
              </w:rPr>
              <w:t>Strain</w:t>
            </w:r>
          </w:p>
        </w:tc>
        <w:tc>
          <w:tcPr>
            <w:tcW w:w="5812" w:type="dxa"/>
            <w:gridSpan w:val="2"/>
            <w:tcBorders>
              <w:bottom w:val="single" w:sz="4" w:space="0" w:color="auto"/>
            </w:tcBorders>
          </w:tcPr>
          <w:p w14:paraId="5B2C9F64" w14:textId="77777777" w:rsidR="005A17A3" w:rsidRPr="009F560F" w:rsidRDefault="005A17A3" w:rsidP="005A17A3">
            <w:pPr>
              <w:spacing w:before="120" w:after="40"/>
              <w:jc w:val="center"/>
              <w:rPr>
                <w:rFonts w:ascii="Arial" w:hAnsi="Arial"/>
                <w:i/>
                <w:lang w:val="en-GB"/>
              </w:rPr>
            </w:pPr>
            <w:r w:rsidRPr="009F560F">
              <w:rPr>
                <w:rFonts w:ascii="Arial" w:hAnsi="Arial"/>
                <w:i/>
                <w:lang w:val="en-GB"/>
              </w:rPr>
              <w:t>Genotype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59EB9A4A" w14:textId="77777777" w:rsidR="005A17A3" w:rsidRPr="009F560F" w:rsidRDefault="005A17A3" w:rsidP="005A17A3">
            <w:pPr>
              <w:spacing w:before="120" w:after="40"/>
              <w:jc w:val="center"/>
              <w:rPr>
                <w:rFonts w:ascii="Arial" w:hAnsi="Arial"/>
                <w:i/>
                <w:lang w:val="en-GB"/>
              </w:rPr>
            </w:pPr>
            <w:r w:rsidRPr="009F560F">
              <w:rPr>
                <w:rFonts w:ascii="Arial" w:hAnsi="Arial"/>
                <w:i/>
                <w:lang w:val="en-GB"/>
              </w:rPr>
              <w:t>Phenotype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3E8AF65A" w14:textId="77777777" w:rsidR="005A17A3" w:rsidRPr="009F560F" w:rsidRDefault="005A17A3" w:rsidP="005A17A3">
            <w:pPr>
              <w:spacing w:before="120" w:after="40"/>
              <w:jc w:val="center"/>
              <w:rPr>
                <w:rFonts w:ascii="Arial" w:hAnsi="Arial"/>
                <w:i/>
                <w:lang w:val="en-GB"/>
              </w:rPr>
            </w:pPr>
            <w:r w:rsidRPr="009F560F">
              <w:rPr>
                <w:rFonts w:ascii="Arial" w:hAnsi="Arial"/>
                <w:i/>
                <w:lang w:val="en-GB"/>
              </w:rPr>
              <w:t>Source</w:t>
            </w:r>
          </w:p>
        </w:tc>
      </w:tr>
      <w:tr w:rsidR="005A17A3" w:rsidRPr="009F560F" w14:paraId="504534B9" w14:textId="77777777" w:rsidTr="00BB1142">
        <w:trPr>
          <w:trHeight w:val="485"/>
        </w:trPr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1B5A847C" w14:textId="77777777" w:rsidR="005A17A3" w:rsidRPr="009F560F" w:rsidRDefault="005A17A3" w:rsidP="005A17A3">
            <w:pPr>
              <w:spacing w:before="100" w:after="40"/>
              <w:jc w:val="right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7A994669" w14:textId="77777777" w:rsidR="005A17A3" w:rsidRPr="009F560F" w:rsidRDefault="005A17A3" w:rsidP="005A17A3">
            <w:pPr>
              <w:spacing w:before="100" w:after="40"/>
              <w:ind w:left="113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wild type (ATCC 10895)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652F2147" w14:textId="77777777" w:rsidR="005A17A3" w:rsidRPr="009F560F" w:rsidRDefault="005A17A3" w:rsidP="005A17A3">
            <w:pPr>
              <w:spacing w:before="10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5C1C99CD" w14:textId="77777777" w:rsidR="005A17A3" w:rsidRPr="009F560F" w:rsidRDefault="005A17A3" w:rsidP="005A17A3">
            <w:pPr>
              <w:spacing w:before="10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our lab stock</w:t>
            </w:r>
          </w:p>
        </w:tc>
      </w:tr>
      <w:tr w:rsidR="005A17A3" w:rsidRPr="009F560F" w14:paraId="1E20E253" w14:textId="77777777" w:rsidTr="00BB1142">
        <w:trPr>
          <w:trHeight w:val="422"/>
        </w:trPr>
        <w:tc>
          <w:tcPr>
            <w:tcW w:w="1984" w:type="dxa"/>
            <w:gridSpan w:val="2"/>
          </w:tcPr>
          <w:p w14:paraId="0A048297" w14:textId="77777777" w:rsidR="005A17A3" w:rsidRPr="009F560F" w:rsidRDefault="005A17A3" w:rsidP="005A17A3">
            <w:pPr>
              <w:spacing w:before="40" w:after="40"/>
              <w:jc w:val="right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A625</w:t>
            </w:r>
          </w:p>
        </w:tc>
        <w:tc>
          <w:tcPr>
            <w:tcW w:w="5528" w:type="dxa"/>
          </w:tcPr>
          <w:p w14:paraId="6A12851D" w14:textId="77777777" w:rsidR="005A17A3" w:rsidRPr="009F560F" w:rsidRDefault="005A17A3" w:rsidP="005A17A3">
            <w:pPr>
              <w:spacing w:before="40" w:after="40"/>
              <w:ind w:left="113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loxP-KanMX4-loxP-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GRE3</w:t>
            </w:r>
          </w:p>
        </w:tc>
        <w:tc>
          <w:tcPr>
            <w:tcW w:w="1478" w:type="dxa"/>
          </w:tcPr>
          <w:p w14:paraId="63899475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G418</w:t>
            </w:r>
            <w:r w:rsidRPr="009F560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64" w:type="dxa"/>
          </w:tcPr>
          <w:p w14:paraId="30112E10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this work</w:t>
            </w:r>
          </w:p>
        </w:tc>
      </w:tr>
      <w:tr w:rsidR="005A17A3" w:rsidRPr="009F560F" w14:paraId="4BFF00A3" w14:textId="77777777" w:rsidTr="00BB1142">
        <w:trPr>
          <w:trHeight w:val="422"/>
        </w:trPr>
        <w:tc>
          <w:tcPr>
            <w:tcW w:w="1984" w:type="dxa"/>
            <w:gridSpan w:val="2"/>
          </w:tcPr>
          <w:p w14:paraId="6E973AB4" w14:textId="77777777" w:rsidR="005A17A3" w:rsidRPr="009F560F" w:rsidRDefault="005A17A3" w:rsidP="005A17A3">
            <w:pPr>
              <w:spacing w:before="40" w:after="40"/>
              <w:jc w:val="right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A630</w:t>
            </w:r>
          </w:p>
        </w:tc>
        <w:tc>
          <w:tcPr>
            <w:tcW w:w="5528" w:type="dxa"/>
          </w:tcPr>
          <w:p w14:paraId="3AB40034" w14:textId="77777777" w:rsidR="005A17A3" w:rsidRPr="009F560F" w:rsidRDefault="005A17A3" w:rsidP="005A17A3">
            <w:pPr>
              <w:spacing w:before="40" w:after="40"/>
              <w:ind w:left="113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GRE3</w:t>
            </w:r>
          </w:p>
        </w:tc>
        <w:tc>
          <w:tcPr>
            <w:tcW w:w="1478" w:type="dxa"/>
          </w:tcPr>
          <w:p w14:paraId="2678ABA0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1464" w:type="dxa"/>
          </w:tcPr>
          <w:p w14:paraId="7E5CDFB4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“</w:t>
            </w:r>
          </w:p>
        </w:tc>
      </w:tr>
      <w:tr w:rsidR="005A17A3" w:rsidRPr="009F560F" w14:paraId="0D7141FD" w14:textId="77777777" w:rsidTr="00BB1142">
        <w:trPr>
          <w:trHeight w:val="410"/>
        </w:trPr>
        <w:tc>
          <w:tcPr>
            <w:tcW w:w="1984" w:type="dxa"/>
            <w:gridSpan w:val="2"/>
          </w:tcPr>
          <w:p w14:paraId="10C85DFC" w14:textId="77777777" w:rsidR="005A17A3" w:rsidRPr="009F560F" w:rsidRDefault="005A17A3" w:rsidP="005A17A3">
            <w:pPr>
              <w:spacing w:before="40" w:after="40"/>
              <w:jc w:val="right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A637</w:t>
            </w:r>
          </w:p>
        </w:tc>
        <w:tc>
          <w:tcPr>
            <w:tcW w:w="5528" w:type="dxa"/>
          </w:tcPr>
          <w:p w14:paraId="71CA4E2E" w14:textId="77777777" w:rsidR="005A17A3" w:rsidRPr="009F560F" w:rsidRDefault="005A17A3" w:rsidP="005A17A3">
            <w:pPr>
              <w:spacing w:before="40" w:after="40"/>
              <w:ind w:left="113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GRE3, loxP-KanMX4-loxP-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XKS1</w:t>
            </w:r>
          </w:p>
        </w:tc>
        <w:tc>
          <w:tcPr>
            <w:tcW w:w="1478" w:type="dxa"/>
          </w:tcPr>
          <w:p w14:paraId="79263F68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G418</w:t>
            </w:r>
            <w:r w:rsidRPr="009F560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64" w:type="dxa"/>
          </w:tcPr>
          <w:p w14:paraId="4B5B6CFF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“</w:t>
            </w:r>
          </w:p>
        </w:tc>
      </w:tr>
      <w:tr w:rsidR="005A17A3" w:rsidRPr="009F560F" w14:paraId="6068C30C" w14:textId="77777777" w:rsidTr="00BB1142">
        <w:trPr>
          <w:trHeight w:val="410"/>
        </w:trPr>
        <w:tc>
          <w:tcPr>
            <w:tcW w:w="1984" w:type="dxa"/>
            <w:gridSpan w:val="2"/>
          </w:tcPr>
          <w:p w14:paraId="4CFD4819" w14:textId="77777777" w:rsidR="005A17A3" w:rsidRPr="009F560F" w:rsidRDefault="005A17A3" w:rsidP="005A17A3">
            <w:pPr>
              <w:spacing w:before="40" w:after="40"/>
              <w:jc w:val="right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A647</w:t>
            </w:r>
          </w:p>
        </w:tc>
        <w:tc>
          <w:tcPr>
            <w:tcW w:w="5528" w:type="dxa"/>
          </w:tcPr>
          <w:p w14:paraId="2BC3C1F9" w14:textId="77777777" w:rsidR="005A17A3" w:rsidRPr="009F560F" w:rsidRDefault="005A17A3" w:rsidP="005A17A3">
            <w:pPr>
              <w:spacing w:before="40" w:after="40"/>
              <w:ind w:left="113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GRE3, 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XKS1</w:t>
            </w:r>
          </w:p>
        </w:tc>
        <w:tc>
          <w:tcPr>
            <w:tcW w:w="1478" w:type="dxa"/>
          </w:tcPr>
          <w:p w14:paraId="0FF52D99" w14:textId="77777777" w:rsidR="005A17A3" w:rsidRPr="009F560F" w:rsidRDefault="005A17A3" w:rsidP="005A17A3">
            <w:pPr>
              <w:tabs>
                <w:tab w:val="left" w:pos="8789"/>
              </w:tabs>
              <w:spacing w:before="40" w:after="40"/>
              <w:ind w:right="-138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WT</w:t>
            </w:r>
          </w:p>
        </w:tc>
        <w:tc>
          <w:tcPr>
            <w:tcW w:w="1464" w:type="dxa"/>
          </w:tcPr>
          <w:p w14:paraId="4BE30CA4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“</w:t>
            </w:r>
          </w:p>
        </w:tc>
      </w:tr>
      <w:tr w:rsidR="005A17A3" w:rsidRPr="009F560F" w14:paraId="1A0ECA05" w14:textId="77777777" w:rsidTr="00BB1142">
        <w:trPr>
          <w:trHeight w:val="410"/>
        </w:trPr>
        <w:tc>
          <w:tcPr>
            <w:tcW w:w="1984" w:type="dxa"/>
            <w:gridSpan w:val="2"/>
          </w:tcPr>
          <w:p w14:paraId="2E0F8A89" w14:textId="77777777" w:rsidR="005A17A3" w:rsidRPr="009F560F" w:rsidRDefault="005A17A3" w:rsidP="005A17A3">
            <w:pPr>
              <w:spacing w:before="40" w:after="40"/>
              <w:jc w:val="right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A660</w:t>
            </w:r>
          </w:p>
        </w:tc>
        <w:tc>
          <w:tcPr>
            <w:tcW w:w="5528" w:type="dxa"/>
          </w:tcPr>
          <w:p w14:paraId="2542882E" w14:textId="77777777" w:rsidR="005A17A3" w:rsidRPr="009F560F" w:rsidRDefault="005A17A3" w:rsidP="005A17A3">
            <w:pPr>
              <w:spacing w:before="40" w:after="40"/>
              <w:ind w:left="113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GRE3, 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XKS1,  loxP-KanMX4-loxP-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XYL2</w:t>
            </w:r>
          </w:p>
        </w:tc>
        <w:tc>
          <w:tcPr>
            <w:tcW w:w="1478" w:type="dxa"/>
          </w:tcPr>
          <w:p w14:paraId="046F2175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G418</w:t>
            </w:r>
            <w:r w:rsidRPr="009F560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464" w:type="dxa"/>
          </w:tcPr>
          <w:p w14:paraId="366349B1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“</w:t>
            </w:r>
          </w:p>
        </w:tc>
      </w:tr>
      <w:tr w:rsidR="005A17A3" w:rsidRPr="009F560F" w14:paraId="6F49EB33" w14:textId="77777777" w:rsidTr="00BB1142">
        <w:trPr>
          <w:trHeight w:val="410"/>
        </w:trPr>
        <w:tc>
          <w:tcPr>
            <w:tcW w:w="1984" w:type="dxa"/>
            <w:gridSpan w:val="2"/>
          </w:tcPr>
          <w:p w14:paraId="4468D691" w14:textId="77777777" w:rsidR="005A17A3" w:rsidRPr="009F560F" w:rsidRDefault="005A17A3" w:rsidP="005A17A3">
            <w:pPr>
              <w:spacing w:before="40" w:after="40"/>
              <w:jc w:val="right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A665 (</w:t>
            </w:r>
            <w:r w:rsidRPr="009F560F">
              <w:rPr>
                <w:rFonts w:ascii="Arial" w:hAnsi="Arial"/>
                <w:b/>
                <w:i/>
                <w:sz w:val="20"/>
                <w:szCs w:val="20"/>
                <w:lang w:val="en-GB"/>
              </w:rPr>
              <w:t>GXX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5528" w:type="dxa"/>
          </w:tcPr>
          <w:p w14:paraId="04FC4DB9" w14:textId="77777777" w:rsidR="005A17A3" w:rsidRPr="009F560F" w:rsidRDefault="005A17A3" w:rsidP="005A17A3">
            <w:pPr>
              <w:spacing w:before="40" w:after="40"/>
              <w:ind w:left="113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GRE3, 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XKS1, 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XYL2 (</w:t>
            </w:r>
            <w:r w:rsidRPr="009F560F">
              <w:rPr>
                <w:rFonts w:ascii="Arial" w:hAnsi="Arial"/>
                <w:b/>
                <w:i/>
                <w:sz w:val="20"/>
                <w:szCs w:val="20"/>
                <w:lang w:val="en-GB"/>
              </w:rPr>
              <w:t>GXX strain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478" w:type="dxa"/>
          </w:tcPr>
          <w:p w14:paraId="5E3E6BE6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9F560F">
              <w:rPr>
                <w:rFonts w:ascii="Arial" w:hAnsi="Arial"/>
                <w:sz w:val="20"/>
                <w:szCs w:val="20"/>
                <w:lang w:val="en-GB"/>
              </w:rPr>
              <w:t>xyl</w:t>
            </w:r>
            <w:proofErr w:type="spellEnd"/>
            <w:r w:rsidRPr="009F560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64" w:type="dxa"/>
          </w:tcPr>
          <w:p w14:paraId="1BBE5184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“</w:t>
            </w:r>
          </w:p>
        </w:tc>
      </w:tr>
      <w:tr w:rsidR="005A17A3" w:rsidRPr="009F560F" w14:paraId="11C35EE2" w14:textId="77777777" w:rsidTr="00BB1142">
        <w:trPr>
          <w:trHeight w:val="410"/>
        </w:trPr>
        <w:tc>
          <w:tcPr>
            <w:tcW w:w="1984" w:type="dxa"/>
            <w:gridSpan w:val="2"/>
          </w:tcPr>
          <w:p w14:paraId="01D0F0DA" w14:textId="77777777" w:rsidR="005A17A3" w:rsidRPr="009F560F" w:rsidRDefault="005A17A3" w:rsidP="005A17A3">
            <w:pPr>
              <w:spacing w:before="40" w:after="40"/>
              <w:jc w:val="right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A673</w:t>
            </w:r>
          </w:p>
        </w:tc>
        <w:tc>
          <w:tcPr>
            <w:tcW w:w="5528" w:type="dxa"/>
          </w:tcPr>
          <w:p w14:paraId="47B48F45" w14:textId="77777777" w:rsidR="005A17A3" w:rsidRPr="009F560F" w:rsidRDefault="005A17A3" w:rsidP="005A17A3">
            <w:pPr>
              <w:spacing w:before="40" w:after="40"/>
              <w:ind w:left="113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GXX,  loxP-KanMX4-loxP-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pta</w:t>
            </w:r>
          </w:p>
        </w:tc>
        <w:tc>
          <w:tcPr>
            <w:tcW w:w="1478" w:type="dxa"/>
          </w:tcPr>
          <w:p w14:paraId="74E92D1F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G418</w:t>
            </w:r>
            <w:r w:rsidRPr="009F560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 w:rsidRPr="009F560F">
              <w:rPr>
                <w:rFonts w:ascii="Arial" w:hAnsi="Arial"/>
                <w:sz w:val="20"/>
                <w:szCs w:val="20"/>
                <w:lang w:val="en-GB"/>
              </w:rPr>
              <w:t xml:space="preserve">,  </w:t>
            </w:r>
            <w:proofErr w:type="spellStart"/>
            <w:r w:rsidRPr="009F560F">
              <w:rPr>
                <w:rFonts w:ascii="Arial" w:hAnsi="Arial"/>
                <w:sz w:val="20"/>
                <w:szCs w:val="20"/>
                <w:lang w:val="en-GB"/>
              </w:rPr>
              <w:t>xyl</w:t>
            </w:r>
            <w:proofErr w:type="spellEnd"/>
            <w:r w:rsidRPr="009F560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64" w:type="dxa"/>
          </w:tcPr>
          <w:p w14:paraId="3074F40D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“</w:t>
            </w:r>
          </w:p>
        </w:tc>
      </w:tr>
      <w:tr w:rsidR="005A17A3" w:rsidRPr="009F560F" w14:paraId="298F3C66" w14:textId="77777777" w:rsidTr="00BB1142">
        <w:trPr>
          <w:trHeight w:val="410"/>
        </w:trPr>
        <w:tc>
          <w:tcPr>
            <w:tcW w:w="1984" w:type="dxa"/>
            <w:gridSpan w:val="2"/>
          </w:tcPr>
          <w:p w14:paraId="0F1BB482" w14:textId="77777777" w:rsidR="005A17A3" w:rsidRPr="009F560F" w:rsidRDefault="005A17A3" w:rsidP="005A17A3">
            <w:pPr>
              <w:spacing w:before="40" w:after="40"/>
              <w:jc w:val="right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A695</w:t>
            </w:r>
          </w:p>
        </w:tc>
        <w:tc>
          <w:tcPr>
            <w:tcW w:w="5528" w:type="dxa"/>
          </w:tcPr>
          <w:p w14:paraId="34E89FBE" w14:textId="77777777" w:rsidR="005A17A3" w:rsidRPr="009F560F" w:rsidRDefault="005A17A3" w:rsidP="005A17A3">
            <w:pPr>
              <w:spacing w:before="40" w:after="40"/>
              <w:ind w:left="113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GXX, 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</w:t>
            </w:r>
            <w:proofErr w:type="spellStart"/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pta</w:t>
            </w:r>
            <w:proofErr w:type="spellEnd"/>
          </w:p>
        </w:tc>
        <w:tc>
          <w:tcPr>
            <w:tcW w:w="1478" w:type="dxa"/>
          </w:tcPr>
          <w:p w14:paraId="5B44FE8F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9F560F">
              <w:rPr>
                <w:rFonts w:ascii="Arial" w:hAnsi="Arial"/>
                <w:sz w:val="20"/>
                <w:szCs w:val="20"/>
                <w:lang w:val="en-GB"/>
              </w:rPr>
              <w:t>xyl</w:t>
            </w:r>
            <w:proofErr w:type="spellEnd"/>
            <w:r w:rsidRPr="009F560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64" w:type="dxa"/>
          </w:tcPr>
          <w:p w14:paraId="00E6992E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“</w:t>
            </w:r>
          </w:p>
        </w:tc>
      </w:tr>
      <w:tr w:rsidR="005A17A3" w:rsidRPr="009F560F" w14:paraId="3D346485" w14:textId="77777777" w:rsidTr="00BB1142">
        <w:trPr>
          <w:trHeight w:val="410"/>
        </w:trPr>
        <w:tc>
          <w:tcPr>
            <w:tcW w:w="1984" w:type="dxa"/>
            <w:gridSpan w:val="2"/>
          </w:tcPr>
          <w:p w14:paraId="770CE1DB" w14:textId="77777777" w:rsidR="005A17A3" w:rsidRPr="009F560F" w:rsidRDefault="005A17A3" w:rsidP="005A17A3">
            <w:pPr>
              <w:spacing w:before="40" w:after="40"/>
              <w:jc w:val="right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A725</w:t>
            </w:r>
          </w:p>
        </w:tc>
        <w:tc>
          <w:tcPr>
            <w:tcW w:w="5528" w:type="dxa"/>
          </w:tcPr>
          <w:p w14:paraId="44417ADE" w14:textId="77777777" w:rsidR="005A17A3" w:rsidRPr="009F560F" w:rsidRDefault="005A17A3" w:rsidP="005A17A3">
            <w:pPr>
              <w:spacing w:before="40" w:after="40"/>
              <w:ind w:left="113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GXX, 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</w:t>
            </w:r>
            <w:proofErr w:type="spellStart"/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pta</w:t>
            </w:r>
            <w:proofErr w:type="spellEnd"/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,  loxP-KanMX4-loxP-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xpkA</w:t>
            </w:r>
          </w:p>
        </w:tc>
        <w:tc>
          <w:tcPr>
            <w:tcW w:w="1478" w:type="dxa"/>
          </w:tcPr>
          <w:p w14:paraId="1F1372E3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G418</w:t>
            </w:r>
            <w:r w:rsidRPr="009F560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 w:rsidRPr="009F560F">
              <w:rPr>
                <w:rFonts w:ascii="Arial" w:hAnsi="Arial"/>
                <w:sz w:val="20"/>
                <w:szCs w:val="20"/>
                <w:lang w:val="en-GB"/>
              </w:rPr>
              <w:t xml:space="preserve">,  </w:t>
            </w:r>
            <w:proofErr w:type="spellStart"/>
            <w:r w:rsidRPr="009F560F">
              <w:rPr>
                <w:rFonts w:ascii="Arial" w:hAnsi="Arial"/>
                <w:sz w:val="20"/>
                <w:szCs w:val="20"/>
                <w:lang w:val="en-GB"/>
              </w:rPr>
              <w:t>xyl</w:t>
            </w:r>
            <w:proofErr w:type="spellEnd"/>
            <w:r w:rsidRPr="009F560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64" w:type="dxa"/>
          </w:tcPr>
          <w:p w14:paraId="482B38F2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“</w:t>
            </w:r>
          </w:p>
        </w:tc>
      </w:tr>
      <w:tr w:rsidR="005A17A3" w:rsidRPr="009F560F" w14:paraId="0BB49834" w14:textId="77777777" w:rsidTr="00BB1142">
        <w:trPr>
          <w:trHeight w:val="410"/>
        </w:trPr>
        <w:tc>
          <w:tcPr>
            <w:tcW w:w="1984" w:type="dxa"/>
            <w:gridSpan w:val="2"/>
          </w:tcPr>
          <w:p w14:paraId="1E011C88" w14:textId="77777777" w:rsidR="005A17A3" w:rsidRPr="009F560F" w:rsidRDefault="005A17A3" w:rsidP="005A17A3">
            <w:pPr>
              <w:spacing w:before="40" w:after="40"/>
              <w:jc w:val="right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A729 (</w:t>
            </w:r>
            <w:r w:rsidRPr="009F560F">
              <w:rPr>
                <w:rFonts w:ascii="Arial" w:hAnsi="Arial"/>
                <w:b/>
                <w:i/>
                <w:sz w:val="20"/>
                <w:szCs w:val="20"/>
                <w:lang w:val="en-GB"/>
              </w:rPr>
              <w:t>GXX-PX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5528" w:type="dxa"/>
          </w:tcPr>
          <w:p w14:paraId="2BB05B8F" w14:textId="77777777" w:rsidR="005A17A3" w:rsidRPr="009F560F" w:rsidRDefault="005A17A3" w:rsidP="005A17A3">
            <w:pPr>
              <w:spacing w:before="40" w:after="40"/>
              <w:ind w:left="113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GXX, 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</w:t>
            </w:r>
            <w:proofErr w:type="spellStart"/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pta</w:t>
            </w:r>
            <w:proofErr w:type="spellEnd"/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, 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</w:t>
            </w:r>
            <w:proofErr w:type="spellStart"/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xpkA</w:t>
            </w:r>
            <w:proofErr w:type="spellEnd"/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 xml:space="preserve"> (</w:t>
            </w:r>
            <w:r w:rsidRPr="009F560F">
              <w:rPr>
                <w:rFonts w:ascii="Arial" w:hAnsi="Arial"/>
                <w:b/>
                <w:i/>
                <w:sz w:val="20"/>
                <w:szCs w:val="20"/>
                <w:lang w:val="en-GB"/>
              </w:rPr>
              <w:t>GXX-PX strain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478" w:type="dxa"/>
          </w:tcPr>
          <w:p w14:paraId="27B541BC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9F560F">
              <w:rPr>
                <w:rFonts w:ascii="Arial" w:hAnsi="Arial"/>
                <w:sz w:val="20"/>
                <w:szCs w:val="20"/>
                <w:lang w:val="en-GB"/>
              </w:rPr>
              <w:t>xyl</w:t>
            </w:r>
            <w:proofErr w:type="spellEnd"/>
            <w:r w:rsidRPr="009F560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64" w:type="dxa"/>
          </w:tcPr>
          <w:p w14:paraId="6FA79965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“</w:t>
            </w:r>
          </w:p>
        </w:tc>
      </w:tr>
      <w:tr w:rsidR="005A17A3" w:rsidRPr="009F560F" w14:paraId="6C63D295" w14:textId="77777777" w:rsidTr="00BB1142">
        <w:trPr>
          <w:trHeight w:val="410"/>
        </w:trPr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2A3FB492" w14:textId="77777777" w:rsidR="005A17A3" w:rsidRPr="009F560F" w:rsidRDefault="005A17A3" w:rsidP="005A17A3">
            <w:pPr>
              <w:spacing w:before="40" w:after="40"/>
              <w:jc w:val="right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A738(</w:t>
            </w:r>
            <w:r w:rsidRPr="009F560F">
              <w:rPr>
                <w:rFonts w:ascii="Arial" w:hAnsi="Arial"/>
                <w:b/>
                <w:i/>
                <w:sz w:val="20"/>
                <w:szCs w:val="20"/>
                <w:lang w:val="en-GB"/>
              </w:rPr>
              <w:t>GXX-PX-ß∆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68FF08EC" w14:textId="77777777" w:rsidR="005A17A3" w:rsidRPr="009F560F" w:rsidRDefault="005A17A3" w:rsidP="005A17A3">
            <w:pPr>
              <w:spacing w:before="40" w:after="40"/>
              <w:ind w:left="113"/>
              <w:rPr>
                <w:rFonts w:ascii="Arial" w:hAnsi="Arial"/>
                <w:i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GXX, 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</w:t>
            </w:r>
            <w:proofErr w:type="spellStart"/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pta</w:t>
            </w:r>
            <w:proofErr w:type="spellEnd"/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, P</w:t>
            </w:r>
            <w:r w:rsidRPr="009F560F">
              <w:rPr>
                <w:rFonts w:ascii="Arial" w:hAnsi="Arial"/>
                <w:i/>
                <w:sz w:val="20"/>
                <w:szCs w:val="20"/>
                <w:vertAlign w:val="subscript"/>
                <w:lang w:val="en-GB"/>
              </w:rPr>
              <w:t>GPD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-</w:t>
            </w:r>
            <w:proofErr w:type="spellStart"/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xpkA</w:t>
            </w:r>
            <w:proofErr w:type="spellEnd"/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, pox1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sym w:font="Symbol" w:char="F044"/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 xml:space="preserve"> (</w:t>
            </w:r>
            <w:r w:rsidRPr="009F560F">
              <w:rPr>
                <w:rFonts w:ascii="Arial" w:hAnsi="Arial"/>
                <w:b/>
                <w:i/>
                <w:sz w:val="20"/>
                <w:szCs w:val="20"/>
                <w:lang w:val="en-GB"/>
              </w:rPr>
              <w:t>GXX-PX-ß∆ strain</w:t>
            </w:r>
            <w:r w:rsidRPr="009F560F">
              <w:rPr>
                <w:rFonts w:ascii="Arial" w:hAnsi="Arial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1B06354E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G418</w:t>
            </w:r>
            <w:r w:rsidRPr="009F560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 w:rsidRPr="009F560F">
              <w:rPr>
                <w:rFonts w:ascii="Arial" w:hAnsi="Arial"/>
                <w:sz w:val="20"/>
                <w:szCs w:val="20"/>
                <w:lang w:val="en-GB"/>
              </w:rPr>
              <w:t xml:space="preserve">,  </w:t>
            </w:r>
            <w:proofErr w:type="spellStart"/>
            <w:r w:rsidRPr="009F560F">
              <w:rPr>
                <w:rFonts w:ascii="Arial" w:hAnsi="Arial"/>
                <w:sz w:val="20"/>
                <w:szCs w:val="20"/>
                <w:lang w:val="en-GB"/>
              </w:rPr>
              <w:t>xyl</w:t>
            </w:r>
            <w:proofErr w:type="spellEnd"/>
            <w:r w:rsidRPr="009F560F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5837B692" w14:textId="77777777" w:rsidR="005A17A3" w:rsidRPr="009F560F" w:rsidRDefault="005A17A3" w:rsidP="005A17A3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lang w:val="en-GB"/>
              </w:rPr>
            </w:pPr>
            <w:r w:rsidRPr="009F560F">
              <w:rPr>
                <w:rFonts w:ascii="Arial" w:hAnsi="Arial"/>
                <w:sz w:val="20"/>
                <w:szCs w:val="20"/>
                <w:lang w:val="en-GB"/>
              </w:rPr>
              <w:t>“</w:t>
            </w:r>
          </w:p>
        </w:tc>
      </w:tr>
    </w:tbl>
    <w:p w14:paraId="4C928C46" w14:textId="77777777" w:rsidR="007530CC" w:rsidRPr="009F560F" w:rsidRDefault="009F560F">
      <w:pPr>
        <w:rPr>
          <w:lang w:val="en-GB"/>
        </w:rPr>
      </w:pPr>
    </w:p>
    <w:sectPr w:rsidR="007530CC" w:rsidRPr="009F560F" w:rsidSect="002E37B0">
      <w:pgSz w:w="11906" w:h="16838"/>
      <w:pgMar w:top="1247" w:right="1247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7B0"/>
    <w:rsid w:val="00003C18"/>
    <w:rsid w:val="00080A6E"/>
    <w:rsid w:val="000B1DCB"/>
    <w:rsid w:val="000E3EFF"/>
    <w:rsid w:val="000F4D6D"/>
    <w:rsid w:val="001040B8"/>
    <w:rsid w:val="00105660"/>
    <w:rsid w:val="001122E6"/>
    <w:rsid w:val="001333B8"/>
    <w:rsid w:val="00232800"/>
    <w:rsid w:val="0025257B"/>
    <w:rsid w:val="00252DA4"/>
    <w:rsid w:val="002B5DC3"/>
    <w:rsid w:val="002D11B3"/>
    <w:rsid w:val="002E37B0"/>
    <w:rsid w:val="002F0632"/>
    <w:rsid w:val="00336A7A"/>
    <w:rsid w:val="003448C0"/>
    <w:rsid w:val="00347F5B"/>
    <w:rsid w:val="003B6779"/>
    <w:rsid w:val="004E46D5"/>
    <w:rsid w:val="004E4E51"/>
    <w:rsid w:val="00554282"/>
    <w:rsid w:val="0057541B"/>
    <w:rsid w:val="0058218B"/>
    <w:rsid w:val="005A17A3"/>
    <w:rsid w:val="005E03E7"/>
    <w:rsid w:val="0069702E"/>
    <w:rsid w:val="006B06B2"/>
    <w:rsid w:val="006B208A"/>
    <w:rsid w:val="006B6BFD"/>
    <w:rsid w:val="0075337E"/>
    <w:rsid w:val="0076447E"/>
    <w:rsid w:val="007D2581"/>
    <w:rsid w:val="007F48D6"/>
    <w:rsid w:val="008114B1"/>
    <w:rsid w:val="00924A95"/>
    <w:rsid w:val="009422F4"/>
    <w:rsid w:val="00953638"/>
    <w:rsid w:val="009566C1"/>
    <w:rsid w:val="00957DD1"/>
    <w:rsid w:val="00971CC6"/>
    <w:rsid w:val="009A2885"/>
    <w:rsid w:val="009B694F"/>
    <w:rsid w:val="009F560F"/>
    <w:rsid w:val="009F7EB5"/>
    <w:rsid w:val="00A953F5"/>
    <w:rsid w:val="00AA780A"/>
    <w:rsid w:val="00AD0AA0"/>
    <w:rsid w:val="00AD7BF3"/>
    <w:rsid w:val="00B020F2"/>
    <w:rsid w:val="00B411DB"/>
    <w:rsid w:val="00B73134"/>
    <w:rsid w:val="00BB1142"/>
    <w:rsid w:val="00BF09FB"/>
    <w:rsid w:val="00C135F7"/>
    <w:rsid w:val="00C316BB"/>
    <w:rsid w:val="00C816F0"/>
    <w:rsid w:val="00CA33C2"/>
    <w:rsid w:val="00CB299B"/>
    <w:rsid w:val="00CE11C3"/>
    <w:rsid w:val="00D62E86"/>
    <w:rsid w:val="00D82670"/>
    <w:rsid w:val="00D91D02"/>
    <w:rsid w:val="00DB6EED"/>
    <w:rsid w:val="00DC48E9"/>
    <w:rsid w:val="00E47013"/>
    <w:rsid w:val="00E90C6F"/>
    <w:rsid w:val="00EA3FCB"/>
    <w:rsid w:val="00F36D7C"/>
    <w:rsid w:val="00F434C7"/>
    <w:rsid w:val="00F6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3D3BF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37B0"/>
    <w:pPr>
      <w:spacing w:after="160" w:line="259" w:lineRule="auto"/>
    </w:pPr>
    <w:rPr>
      <w:rFonts w:eastAsiaTheme="minorEastAsia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7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6</Words>
  <Characters>60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berto Jiménez</cp:lastModifiedBy>
  <cp:revision>3</cp:revision>
  <dcterms:created xsi:type="dcterms:W3CDTF">2016-07-21T07:58:00Z</dcterms:created>
  <dcterms:modified xsi:type="dcterms:W3CDTF">2016-09-13T11:14:00Z</dcterms:modified>
</cp:coreProperties>
</file>